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Cs/>
          <w:sz w:val="22"/>
          <w:szCs w:val="22"/>
          <w:lang w:val="en-US"/>
        </w:rPr>
      </w:pPr>
      <w:r>
        <w:rPr>
          <w:rFonts w:ascii="Times New Roman" w:hAnsi="Times New Roman" w:cs="Times New Roman"/>
          <w:b/>
          <w:sz w:val="22"/>
          <w:szCs w:val="22"/>
          <w:lang w:val="en-US"/>
        </w:rPr>
        <w:t xml:space="preserve">Supplementary Data </w:t>
      </w:r>
      <w:r>
        <w:rPr>
          <w:rFonts w:hint="eastAsia" w:ascii="Times New Roman" w:hAnsi="Times New Roman" w:eastAsia="宋体" w:cs="Times New Roman"/>
          <w:b/>
          <w:sz w:val="22"/>
          <w:szCs w:val="22"/>
          <w:lang w:val="en-US" w:eastAsia="zh-CN"/>
        </w:rPr>
        <w:t>3</w:t>
      </w:r>
      <w:r>
        <w:rPr>
          <w:rFonts w:hint="default" w:ascii="Times New Roman" w:hAnsi="Times New Roman" w:eastAsia="宋体" w:cs="Times New Roman"/>
          <w:b/>
          <w:sz w:val="22"/>
          <w:szCs w:val="22"/>
          <w:lang w:eastAsia="zh-CN"/>
        </w:rPr>
        <w:t xml:space="preserve">. </w:t>
      </w:r>
      <w:r>
        <w:rPr>
          <w:rFonts w:hint="eastAsia" w:ascii="Times New Roman" w:hAnsi="Times New Roman" w:eastAsia="宋体" w:cs="Times New Roman"/>
          <w:b w:val="0"/>
          <w:bCs/>
          <w:sz w:val="22"/>
          <w:szCs w:val="22"/>
          <w:lang w:val="en-US" w:eastAsia="zh-CN"/>
        </w:rPr>
        <w:t>Key</w:t>
      </w:r>
      <w:r>
        <w:rPr>
          <w:rFonts w:hint="eastAsia" w:ascii="Times New Roman" w:hAnsi="Times New Roman" w:eastAsia="宋体" w:cs="Times New Roman"/>
          <w:b/>
          <w:sz w:val="22"/>
          <w:szCs w:val="22"/>
          <w:lang w:val="en-US" w:eastAsia="zh-CN"/>
        </w:rPr>
        <w:t xml:space="preserve"> </w:t>
      </w:r>
      <w:r>
        <w:rPr>
          <w:rFonts w:hint="eastAsia" w:ascii="Times New Roman" w:hAnsi="Times New Roman" w:eastAsia="宋体" w:cs="Times New Roman"/>
          <w:iCs/>
          <w:sz w:val="22"/>
          <w:szCs w:val="22"/>
          <w:lang w:val="en-US" w:eastAsia="zh-CN"/>
        </w:rPr>
        <w:t>STATA</w:t>
      </w:r>
      <w:r>
        <w:rPr>
          <w:rFonts w:ascii="Times New Roman" w:hAnsi="Times New Roman" w:cs="Times New Roman"/>
          <w:iCs/>
          <w:sz w:val="22"/>
          <w:szCs w:val="22"/>
          <w:lang w:val="en-US"/>
        </w:rPr>
        <w:t xml:space="preserve"> codes </w:t>
      </w:r>
      <w:r>
        <w:rPr>
          <w:rFonts w:hint="eastAsia" w:ascii="Times New Roman" w:hAnsi="Times New Roman" w:eastAsia="宋体" w:cs="Times New Roman"/>
          <w:iCs/>
          <w:sz w:val="22"/>
          <w:szCs w:val="22"/>
          <w:lang w:val="en-US" w:eastAsia="zh-CN"/>
        </w:rPr>
        <w:t>for</w:t>
      </w:r>
      <w:r>
        <w:rPr>
          <w:rFonts w:ascii="Times New Roman" w:hAnsi="Times New Roman" w:cs="Times New Roman"/>
          <w:iCs/>
          <w:sz w:val="22"/>
          <w:szCs w:val="22"/>
          <w:lang w:val="en-US"/>
        </w:rPr>
        <w:t xml:space="preserve"> the manuscript “</w:t>
      </w:r>
      <w:r>
        <w:rPr>
          <w:rFonts w:hint="eastAsia" w:ascii="Times New Roman" w:hAnsi="Times New Roman" w:cs="Times New Roman"/>
          <w:iCs/>
          <w:sz w:val="22"/>
          <w:szCs w:val="22"/>
          <w:lang w:val="en-US"/>
        </w:rPr>
        <w:t>Association between obesity and urinary incontinence in older adults from multiple nationwide longitudinal cohorts</w:t>
      </w:r>
      <w:r>
        <w:rPr>
          <w:rFonts w:ascii="Times New Roman" w:hAnsi="Times New Roman" w:cs="Times New Roman"/>
          <w:bCs/>
          <w:sz w:val="22"/>
          <w:szCs w:val="22"/>
          <w:lang w:val="en-US"/>
        </w:rPr>
        <w:t>”</w:t>
      </w:r>
    </w:p>
    <w:p>
      <w:pPr>
        <w:rPr>
          <w:rFonts w:ascii="Times New Roman" w:hAnsi="Times New Roman" w:cs="Times New Roman"/>
          <w:bCs/>
          <w:sz w:val="22"/>
          <w:szCs w:val="22"/>
          <w:lang w:val="en-US"/>
        </w:rPr>
      </w:pPr>
    </w:p>
    <w:p>
      <w:pPr>
        <w:rPr>
          <w:rFonts w:ascii="Times New Roman" w:hAnsi="Times New Roman" w:cs="Times New Roman"/>
          <w:sz w:val="22"/>
          <w:szCs w:val="22"/>
          <w:lang w:val="en-GB"/>
        </w:rPr>
      </w:pPr>
      <w:r>
        <w:rPr>
          <w:rFonts w:ascii="Times New Roman" w:hAnsi="Times New Roman" w:cs="Times New Roman"/>
          <w:b/>
          <w:bCs/>
          <w:sz w:val="22"/>
          <w:szCs w:val="22"/>
          <w:lang w:val="en-US"/>
        </w:rPr>
        <w:t xml:space="preserve">Codes for </w:t>
      </w:r>
      <w:r>
        <w:rPr>
          <w:rFonts w:hint="eastAsia" w:ascii="Times New Roman" w:hAnsi="Times New Roman" w:eastAsia="宋体" w:cs="Times New Roman"/>
          <w:b/>
          <w:bCs/>
          <w:sz w:val="22"/>
          <w:szCs w:val="22"/>
          <w:lang w:val="en-US" w:eastAsia="zh-CN"/>
        </w:rPr>
        <w:t>Supplementary Data 2</w:t>
      </w:r>
      <w:bookmarkStart w:id="0" w:name="_GoBack"/>
      <w:bookmarkEnd w:id="0"/>
    </w:p>
    <w:p>
      <w:pPr>
        <w:rPr>
          <w:rFonts w:ascii="Times New Roman" w:hAnsi="Times New Roman" w:cs="Times New Roman"/>
          <w:sz w:val="22"/>
          <w:szCs w:val="22"/>
          <w:lang w:val="en-GB"/>
        </w:rPr>
      </w:pPr>
    </w:p>
    <w:p>
      <w:pPr>
        <w:rPr>
          <w:rFonts w:hint="default" w:ascii="Times New Roman Bold" w:hAnsi="Times New Roman Bold" w:cs="Times New Roman Bold"/>
          <w:b/>
          <w:bCs/>
          <w:sz w:val="22"/>
          <w:szCs w:val="22"/>
        </w:rPr>
      </w:pPr>
      <w:r>
        <w:rPr>
          <w:rFonts w:hint="default" w:ascii="Times New Roman Bold" w:hAnsi="Times New Roman Bold" w:cs="Times New Roman Bold"/>
          <w:b/>
          <w:bCs/>
          <w:sz w:val="22"/>
          <w:szCs w:val="22"/>
        </w:rPr>
        <w:t>Note 1: For HRS study</w:t>
      </w:r>
    </w:p>
    <w:p>
      <w:pPr>
        <w:rPr>
          <w:rFonts w:hint="eastAsia" w:ascii="Times New Roman" w:hAnsi="Times New Roman" w:cs="Times New Roman"/>
          <w:i/>
          <w:sz w:val="22"/>
          <w:szCs w:val="22"/>
          <w:lang w:val="en-US"/>
        </w:rPr>
      </w:pP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set hhidpn wave</w:t>
      </w:r>
    </w:p>
    <w:p>
      <w:pPr>
        <w:rPr>
          <w:rFonts w:hint="eastAsia" w:ascii="Times New Roman" w:hAnsi="Times New Roman" w:cs="Times New Roman"/>
          <w:i/>
          <w:sz w:val="22"/>
          <w:szCs w:val="22"/>
          <w:lang w:val="en-US"/>
        </w:rPr>
      </w:pP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bmi6 if ragender==1,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1</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bmi6 i.raracem i.agecat i.redu i.rrural i.rmarrital c.rchild if ragender==1,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2</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bmi6 i.raracem i.agecat i.redu i.rrural i.rmarrital c.rchild i.rtoilt i.rsmokev i.rsmoken i.rdrink i.rhibpe i.rdiabe i.rcancre i.rstroke i.rcogtot if ragender==1,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3</w:t>
      </w:r>
    </w:p>
    <w:p>
      <w:pPr>
        <w:rPr>
          <w:rFonts w:hint="eastAsia" w:ascii="Times New Roman" w:hAnsi="Times New Roman" w:cs="Times New Roman"/>
          <w:i/>
          <w:sz w:val="22"/>
          <w:szCs w:val="22"/>
          <w:lang w:val="en-US"/>
        </w:rPr>
      </w:pP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mwaist6 if ragender==1,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4</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mwaist6 i.raracem i.agecat i.redu i.rrural i.rmarrital c.rchild if ragender==1,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5</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mwaist6 i.raracem i.agecat i.redu i.rrural i.rmarrital c.rchild i.rtoilt i.rsmokev i.rsmoken i.rdrink i.rhibpe i.rdiabe i.rcancre i.rstroke i.rcogtot if ragender==1,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6</w:t>
      </w:r>
    </w:p>
    <w:p>
      <w:pPr>
        <w:rPr>
          <w:rFonts w:hint="eastAsia" w:ascii="Times New Roman" w:hAnsi="Times New Roman" w:cs="Times New Roman"/>
          <w:i/>
          <w:sz w:val="22"/>
          <w:szCs w:val="22"/>
          <w:lang w:val="en-US"/>
        </w:rPr>
      </w:pP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bmi6 if ragender==2,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7</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bmi6 i.raracem i.agecat i.redu i.rrural i.rmarrital c.rchild if ragender==2,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8</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bmi6 i.raracem i.agecat i.redu i.rrural i.rmarrital c.rchild i.rtoilt i.rsmokev i.rsmoken i.rdrink i.rhibpe i.rdiabe i.rcancre i.rstroke i.rcogtot if ragender==2,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9</w:t>
      </w:r>
    </w:p>
    <w:p>
      <w:pPr>
        <w:rPr>
          <w:rFonts w:hint="eastAsia" w:ascii="Times New Roman" w:hAnsi="Times New Roman" w:cs="Times New Roman"/>
          <w:i/>
          <w:sz w:val="22"/>
          <w:szCs w:val="22"/>
          <w:lang w:val="en-US"/>
        </w:rPr>
      </w:pPr>
    </w:p>
    <w:p>
      <w:pPr>
        <w:rPr>
          <w:rFonts w:hint="eastAsia" w:ascii="Times New Roman" w:hAnsi="Times New Roman" w:cs="Times New Roman"/>
          <w:i/>
          <w:sz w:val="22"/>
          <w:szCs w:val="22"/>
          <w:lang w:val="en-US"/>
        </w:rPr>
      </w:pP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mwaist6 if ragender==2,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10</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mwaist6 i.raracem i.agecat i.redu i.rrural i.rmarrital c.rchild if ragender==2,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11</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xtlogit rurinai ib2.rmwaist6 i.raracem i.agecat i.redu i.rrural i.rmarrital c.rchild i.rtoilt i.rsmokev i.rsmoken i.rdrink i.rhibpe i.rdiabe i.rcancre i.rstroke i.rcogtot if ragender==2, or re</w:t>
      </w: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est store x12</w:t>
      </w:r>
    </w:p>
    <w:p>
      <w:pPr>
        <w:rPr>
          <w:rFonts w:hint="eastAsia" w:ascii="Times New Roman" w:hAnsi="Times New Roman" w:cs="Times New Roman"/>
          <w:i/>
          <w:sz w:val="22"/>
          <w:szCs w:val="22"/>
          <w:lang w:val="en-US"/>
        </w:rPr>
      </w:pPr>
    </w:p>
    <w:p>
      <w:pPr>
        <w:rPr>
          <w:rFonts w:hint="eastAsia" w:ascii="Times New Roman" w:hAnsi="Times New Roman" w:cs="Times New Roman"/>
          <w:i/>
          <w:sz w:val="22"/>
          <w:szCs w:val="22"/>
          <w:lang w:val="en-US"/>
        </w:rPr>
      </w:pPr>
      <w:r>
        <w:rPr>
          <w:rFonts w:hint="eastAsia" w:ascii="Times New Roman" w:hAnsi="Times New Roman" w:cs="Times New Roman"/>
          <w:i/>
          <w:sz w:val="22"/>
          <w:szCs w:val="22"/>
          <w:lang w:val="en-US"/>
        </w:rPr>
        <w:t>outreg2 [x1 x2 x3 x4 x5 x6 x7 x8 x9 x10 x11 x12] using resultsHRSfinal.xls, excel replace eform</w:t>
      </w:r>
    </w:p>
    <w:p>
      <w:pPr>
        <w:rPr>
          <w:rFonts w:hint="eastAsia" w:ascii="Times New Roman" w:hAnsi="Times New Roman" w:cs="Times New Roman"/>
          <w:i/>
          <w:sz w:val="22"/>
          <w:szCs w:val="22"/>
          <w:lang w:val="en-US"/>
        </w:rPr>
      </w:pPr>
    </w:p>
    <w:p>
      <w:pPr>
        <w:rPr>
          <w:rFonts w:hint="default" w:ascii="Times New Roman Bold" w:hAnsi="Times New Roman Bold" w:cs="Times New Roman Bold"/>
          <w:b/>
          <w:bCs/>
          <w:sz w:val="22"/>
          <w:szCs w:val="22"/>
        </w:rPr>
      </w:pPr>
      <w:r>
        <w:rPr>
          <w:rFonts w:hint="default" w:ascii="Times New Roman Bold" w:hAnsi="Times New Roman Bold" w:cs="Times New Roman Bold"/>
          <w:b/>
          <w:bCs/>
          <w:sz w:val="22"/>
          <w:szCs w:val="22"/>
        </w:rPr>
        <w:t>Note 2: For ELSA study</w:t>
      </w:r>
    </w:p>
    <w:p>
      <w:pPr>
        <w:rPr>
          <w:rFonts w:hint="default" w:ascii="Times New Roman" w:hAnsi="Times New Roman" w:cs="Times New Roman"/>
          <w:sz w:val="22"/>
          <w:szCs w:val="22"/>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set idauniq wave</w:t>
      </w:r>
    </w:p>
    <w:p>
      <w:pPr>
        <w:rPr>
          <w:rFonts w:hint="default" w:ascii="Times New Roman" w:hAnsi="Times New Roman" w:cs="Times New Roman"/>
          <w:i/>
          <w:sz w:val="22"/>
          <w:szCs w:val="22"/>
          <w:lang w:val="en-US"/>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f ragender==1,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1</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raracem i.agecat i.redu i.rmarrital c.rchild if ragender==1,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2</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raracem i.agecat i.redu i.rmarrital c.rchild i.rtoilt i.rsmokev i.rsmoken i.rdrink i.rhibpe i.rdiabe i.rcancre i.rstroke i.rcogtot if ragender==1,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3</w:t>
      </w:r>
    </w:p>
    <w:p>
      <w:pPr>
        <w:rPr>
          <w:rFonts w:hint="default" w:ascii="Times New Roman" w:hAnsi="Times New Roman" w:cs="Times New Roman"/>
          <w:i/>
          <w:sz w:val="22"/>
          <w:szCs w:val="22"/>
          <w:lang w:val="en-US"/>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f ragender==2,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4</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raracem i.agecat i.redu i.rmarrital c.rchild if ragender==2,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5</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raracem i.agecat i.redu i.rmarrital c.rchild i.rtoilt i.rsmokev i.rsmoken i.rdrink i.rhibpe i.rdiabe i.rcancre i.rstroke i.rcogtot if ragender==2,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6</w:t>
      </w:r>
    </w:p>
    <w:p>
      <w:pPr>
        <w:rPr>
          <w:rFonts w:hint="default" w:ascii="Times New Roman" w:hAnsi="Times New Roman" w:cs="Times New Roman"/>
          <w:i/>
          <w:sz w:val="22"/>
          <w:szCs w:val="22"/>
          <w:lang w:val="en-US"/>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mwaist6 if ragender==1,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7</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mwaist6 i.raracem i.agecat i.redu i.rmarrital c.rchild if ragender==1,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8</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mwaist6 i.raracem i.agecat i.redu i.rmarrital c.rchild i.rtoilt i.rsmokev i.rsmoken i.rdrink i.rhibpe i.rdiabe i.rcancre i.rstroke i.rcogtot if ragender==1,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9</w:t>
      </w:r>
    </w:p>
    <w:p>
      <w:pPr>
        <w:rPr>
          <w:rFonts w:hint="default" w:ascii="Times New Roman" w:hAnsi="Times New Roman" w:cs="Times New Roman"/>
          <w:i/>
          <w:sz w:val="22"/>
          <w:szCs w:val="22"/>
          <w:lang w:val="en-US"/>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mwaist6 if ragender==2,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10</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mwaist6 i.raracem i.agecat i.redu i.rmarrital c.rchild if ragender==2,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11</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mwaist6 i.raracem i.agecat i.redu i.rmarrital c.rchild i.rtoilt i.rsmokev i.rsmoken i.rdrink i.rhibpe i.rdiabe i.rcancre i.rstroke i.rcogtot if ragender==2,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12</w:t>
      </w:r>
    </w:p>
    <w:p>
      <w:pPr>
        <w:rPr>
          <w:rFonts w:hint="default" w:ascii="Times New Roman" w:hAnsi="Times New Roman" w:cs="Times New Roman"/>
          <w:i/>
          <w:sz w:val="22"/>
          <w:szCs w:val="22"/>
          <w:lang w:val="en-US"/>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outreg2 [x1 x2 x3 x4 x5 x6 x7 x8 x9 x10 x11 x12] using resultsELSAfinal.xls, excel replace eform</w:t>
      </w:r>
    </w:p>
    <w:p>
      <w:pPr>
        <w:rPr>
          <w:rFonts w:hint="default" w:ascii="Times New Roman" w:hAnsi="Times New Roman" w:cs="Times New Roman"/>
          <w:i/>
          <w:sz w:val="22"/>
          <w:szCs w:val="22"/>
          <w:lang w:val="en-US"/>
        </w:rPr>
      </w:pPr>
    </w:p>
    <w:p>
      <w:pPr>
        <w:rPr>
          <w:rFonts w:hint="default" w:ascii="Times New Roman Bold" w:hAnsi="Times New Roman Bold" w:cs="Times New Roman Bold"/>
          <w:b/>
          <w:bCs/>
          <w:sz w:val="22"/>
          <w:szCs w:val="22"/>
        </w:rPr>
      </w:pPr>
      <w:r>
        <w:rPr>
          <w:rFonts w:hint="default" w:ascii="Times New Roman Bold" w:hAnsi="Times New Roman Bold" w:cs="Times New Roman Bold"/>
          <w:b/>
          <w:bCs/>
          <w:sz w:val="22"/>
          <w:szCs w:val="22"/>
        </w:rPr>
        <w:t>Note 3: For SHARE study</w:t>
      </w:r>
    </w:p>
    <w:p>
      <w:pPr>
        <w:rPr>
          <w:rFonts w:hint="default" w:ascii="Times New Roman" w:hAnsi="Times New Roman" w:cs="Times New Roman"/>
          <w:sz w:val="22"/>
          <w:szCs w:val="22"/>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set id wave</w:t>
      </w:r>
    </w:p>
    <w:p>
      <w:pPr>
        <w:rPr>
          <w:rFonts w:hint="default" w:ascii="Times New Roman" w:hAnsi="Times New Roman" w:cs="Times New Roman"/>
          <w:i/>
          <w:sz w:val="22"/>
          <w:szCs w:val="22"/>
          <w:lang w:val="en-US"/>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f ragender==1,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1</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agecat i.edunew i.hrural i.rmstatcat c.hchild if ragender==1,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2</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agecat i.edunew i.hrural i.rmstatcat c.hchild c.rtoilt i.rsmokev i.rsmoken i.rdrink i.rhibpe i.rdiabe i.rcancre i.rstroke i.rcogtot if ragender==1,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3</w:t>
      </w:r>
    </w:p>
    <w:p>
      <w:pPr>
        <w:rPr>
          <w:rFonts w:hint="default" w:ascii="Times New Roman" w:hAnsi="Times New Roman" w:cs="Times New Roman"/>
          <w:i/>
          <w:sz w:val="22"/>
          <w:szCs w:val="22"/>
          <w:lang w:val="en-US"/>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f ragender==2,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7</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agecat i.edunew i.hrural i.rmstatcat c.hchild if ragender==2,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8</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xtlogit rurinai ib2.rbmi6  i.agecat i.edunew i.hrural i.rmstatcat c.hchild c.rtoilt i.rsmokev i.rsmoken i.rdrink i.rhibpe i.rdiabe i.rcancre i.rstroke i.rcogtot if ragender==2, or re</w:t>
      </w: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est store x9</w:t>
      </w:r>
    </w:p>
    <w:p>
      <w:pPr>
        <w:rPr>
          <w:rFonts w:hint="default" w:ascii="Times New Roman" w:hAnsi="Times New Roman" w:cs="Times New Roman"/>
          <w:i/>
          <w:sz w:val="22"/>
          <w:szCs w:val="22"/>
          <w:lang w:val="en-US"/>
        </w:rPr>
      </w:pPr>
    </w:p>
    <w:p>
      <w:pPr>
        <w:rPr>
          <w:rFonts w:hint="default" w:ascii="Times New Roman" w:hAnsi="Times New Roman" w:cs="Times New Roman"/>
          <w:i/>
          <w:sz w:val="22"/>
          <w:szCs w:val="22"/>
          <w:lang w:val="en-US"/>
        </w:rPr>
      </w:pPr>
      <w:r>
        <w:rPr>
          <w:rFonts w:hint="default" w:ascii="Times New Roman" w:hAnsi="Times New Roman" w:cs="Times New Roman"/>
          <w:i/>
          <w:sz w:val="22"/>
          <w:szCs w:val="22"/>
          <w:lang w:val="en-US"/>
        </w:rPr>
        <w:t>outreg2 [x1 x2 x3 x7 x8 x9] using resultsSHAREfinal.xls, excel replace eform</w:t>
      </w:r>
    </w:p>
    <w:p>
      <w:pPr>
        <w:rPr>
          <w:rFonts w:hint="default" w:ascii="Times New Roman" w:hAnsi="Times New Roman" w:cs="Times New Roman"/>
          <w:i/>
          <w:sz w:val="22"/>
          <w:szCs w:val="22"/>
          <w:lang w:val="en-US"/>
        </w:rPr>
      </w:pPr>
    </w:p>
    <w:p>
      <w:pPr>
        <w:rPr>
          <w:rFonts w:hint="default" w:ascii="Times New Roman" w:hAnsi="Times New Roman" w:cs="Times New Roman"/>
          <w:b/>
          <w:bCs/>
          <w:sz w:val="22"/>
          <w:szCs w:val="22"/>
        </w:rPr>
      </w:pPr>
      <w:r>
        <w:rPr>
          <w:rFonts w:ascii="Times New Roman" w:hAnsi="Times New Roman" w:cs="Times New Roman"/>
          <w:b/>
          <w:bCs/>
          <w:sz w:val="22"/>
          <w:szCs w:val="22"/>
          <w:lang w:val="en-US"/>
        </w:rPr>
        <w:t xml:space="preserve">Codes for </w:t>
      </w:r>
      <w:r>
        <w:rPr>
          <w:rFonts w:hint="default" w:ascii="Times New Roman" w:hAnsi="Times New Roman" w:cs="Times New Roman"/>
          <w:b/>
          <w:bCs/>
          <w:sz w:val="22"/>
          <w:szCs w:val="22"/>
        </w:rPr>
        <w:t>Figure 1</w:t>
      </w:r>
    </w:p>
    <w:p>
      <w:pPr>
        <w:rPr>
          <w:rFonts w:hint="default" w:ascii="Times New Roman" w:hAnsi="Times New Roman" w:cs="Times New Roman"/>
          <w:b/>
          <w:bCs/>
          <w:sz w:val="22"/>
          <w:szCs w:val="22"/>
        </w:rPr>
      </w:pPr>
    </w:p>
    <w:p>
      <w:pPr>
        <w:rPr>
          <w:rFonts w:hint="default" w:ascii="Times New Roman" w:hAnsi="Times New Roman" w:cs="Times New Roman"/>
          <w:b/>
          <w:bCs/>
          <w:sz w:val="22"/>
          <w:szCs w:val="22"/>
        </w:rPr>
      </w:pPr>
      <w:r>
        <w:rPr>
          <w:rFonts w:hint="default" w:ascii="Times New Roman" w:hAnsi="Times New Roman" w:cs="Times New Roman"/>
          <w:b/>
          <w:bCs/>
          <w:sz w:val="22"/>
          <w:szCs w:val="22"/>
        </w:rPr>
        <w:t>Note 1: For HRS study</w:t>
      </w:r>
    </w:p>
    <w:p>
      <w:pPr>
        <w:rPr>
          <w:rFonts w:hint="default" w:ascii="Times New Roman" w:hAnsi="Times New Roman" w:cs="Times New Roman"/>
          <w:b/>
          <w:bCs/>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mkspline rbmime=rbmi,cubic</w:t>
      </w:r>
    </w:p>
    <w:p>
      <w:pPr>
        <w:rPr>
          <w:rFonts w:hint="default" w:ascii="Times New Roman" w:hAnsi="Times New Roman" w:cs="Times New Roman"/>
          <w:i/>
          <w:sz w:val="22"/>
          <w:szCs w:val="22"/>
        </w:rPr>
      </w:pPr>
      <w:r>
        <w:rPr>
          <w:rFonts w:hint="default" w:ascii="Times New Roman" w:hAnsi="Times New Roman" w:cs="Times New Roman"/>
          <w:i/>
          <w:sz w:val="22"/>
          <w:szCs w:val="22"/>
        </w:rPr>
        <w:t>xtset hhidpn wave</w:t>
      </w:r>
    </w:p>
    <w:p>
      <w:pPr>
        <w:rPr>
          <w:rFonts w:hint="default" w:ascii="Times New Roman" w:hAnsi="Times New Roman" w:cs="Times New Roman"/>
          <w:i/>
          <w:sz w:val="22"/>
          <w:szCs w:val="22"/>
        </w:rPr>
      </w:pPr>
      <w:r>
        <w:rPr>
          <w:rFonts w:hint="default" w:ascii="Times New Roman" w:hAnsi="Times New Roman" w:cs="Times New Roman"/>
          <w:i/>
          <w:sz w:val="22"/>
          <w:szCs w:val="22"/>
        </w:rPr>
        <w:t>xtlogit rurinai rbmime* i.raracem i.agecat i.redu i.rrural i.rmarrital c.rchild c.rtoilt i.rsmokev i.rsmoken i.rdrink i.rhibpe i.rdiabe i.rcancre i.rstroke i.rcogtot if ragender==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xblc rbmime1-rbmime4, covname(rbmi) at(15 15.1 15.2 15.3 15.4 15.5 15.6 15.7 15.8 15.9 16 16.1 16.2 16.3 16.4 16.5 16.6 16.7 16.8 16.9 17 17.1 17.2 17.3 17.4 17.5 17.6 17.7 17.8 17.9 18 18.1 18.2 18.3 18.4 18.5 18.6 18.7 18.8 18.9 19 19.1 19.2 19.3 19.4 19.5 19.6 19.7 19.8 19.9 20 20.1 20.2 20.3 20.4 20.5 20.6 20.7 20.8 20.9 21 21.1 21.2 21.3 21.4 21.5 21.6 21.7 21.8 21.9 22 22.1 22.2 22.3 22.4 22.5 22.6 22.7 22.8 22.9 23 23.1 23.2 23.3 23.4 23.5 23.6 23.7 23.8 23.9 24 24.1 24.2 24.3 24.4 24.5 24.6 24.7 24.8 24.9 25 25.1 25.2 25.3 25.4 25.5 25.6 25.7 25.8 25.9 26 26.1 26.2 26.3 26.4 26.5 26.6 26.7 26.8 26.9 27 27.1 27.2 27.3 27.4 27.5 27.6 27.7 27.8 27.9 28 28.1 28.2 28.3 28.4 28.5 28.6 28.7 28.8 28.9 29 29.1 29.2 29.3 29.4 29.5 29.6 29.7 29.8 29.9 30 30.1 30.2 30.3 30.4 30.5 30.6 30.7 30.8 30.9 31 31.1 31.2 31.3 31.4 31.5 31.6 31.7 31.8 31.9 32 32.1 32.2 32.3 32.4 32.5 32.6 32.7 32.8 32.9 33 33.1 33.2 33.3 33.4 33.5 33.6 33.7 33.8 33.9 34 34.1 34.2 34.3 34.4 34.5 34.6 34.7 34.8 34.9 35 35.1 35.2 35.3 35.4 35.5 35.6 35.7 35.8 35.9 36 36.1 36.2 36.3 36.4 36.5 36.6 36.7 36.8 36.9 37 37.1 37.2 37.3 37.4 37.5 37.6 37.7 37.8 37.9 38 38.1 38.2 38.3 38.4 38.5 38.6 38.7 38.8 38.9 39 39.1 39.2 39.3 39.4 39.5 39.6 39.7 39.8 39.9 40 40.1 40.2 40.3 40.4 40.5 40.6 40.7 40.8 40.9 41 41.1 41.2 41.3 41.4 41.5 41.6 41.7 41.8 41.9 42 42.1 42.2 42.3 42.4 42.5 42.6 42.7 42.8 42.9 43 43.1 43.2 43.3 43.4 43.5 43.6 43.7 43.8 43.9 44 44.1 44.2 44.3 44.4 44.5 44.6 44.7 44.8 44.9 45) reference(24) eform generate(pa1 or1 lb1 ub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twoway rarea lb1 ub1 pa1, bcolor(gs14)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line or1 pa1, clcolor(red) clwidth(medthick)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ylabel(0(10)20, angle(0) nogrid) xlabel(15 (10) 45)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xtitle(BMI (kg/m^2)) ytitle(OR (95%CI)) title(Male)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name(male,replace) legend(order(2 "Expected OR"  1 "95% CI") rows(1))</w:t>
      </w:r>
    </w:p>
    <w:p>
      <w:pPr>
        <w:rPr>
          <w:rFonts w:hint="default" w:ascii="Times New Roman" w:hAnsi="Times New Roman" w:cs="Times New Roman"/>
          <w:i/>
          <w:sz w:val="22"/>
          <w:szCs w:val="22"/>
        </w:rPr>
      </w:pPr>
      <w:r>
        <w:rPr>
          <w:rFonts w:hint="default" w:ascii="Times New Roman" w:hAnsi="Times New Roman" w:cs="Times New Roman"/>
          <w:i/>
          <w:sz w:val="22"/>
          <w:szCs w:val="22"/>
        </w:rPr>
        <w:tab/>
      </w:r>
    </w:p>
    <w:p>
      <w:pPr>
        <w:rPr>
          <w:rFonts w:hint="default" w:ascii="Times New Roman" w:hAnsi="Times New Roman" w:cs="Times New Roman"/>
          <w:i/>
          <w:sz w:val="22"/>
          <w:szCs w:val="22"/>
        </w:rPr>
      </w:pPr>
      <w:r>
        <w:rPr>
          <w:rFonts w:hint="default" w:ascii="Times New Roman" w:hAnsi="Times New Roman" w:cs="Times New Roman"/>
          <w:i/>
          <w:sz w:val="22"/>
          <w:szCs w:val="22"/>
        </w:rPr>
        <w:t>mkspline rbmiop=rbmi,cubic</w:t>
      </w:r>
    </w:p>
    <w:p>
      <w:pPr>
        <w:rPr>
          <w:rFonts w:hint="default" w:ascii="Times New Roman" w:hAnsi="Times New Roman" w:cs="Times New Roman"/>
          <w:i/>
          <w:sz w:val="22"/>
          <w:szCs w:val="22"/>
        </w:rPr>
      </w:pPr>
      <w:r>
        <w:rPr>
          <w:rFonts w:hint="default" w:ascii="Times New Roman" w:hAnsi="Times New Roman" w:cs="Times New Roman"/>
          <w:i/>
          <w:sz w:val="22"/>
          <w:szCs w:val="22"/>
        </w:rPr>
        <w:t>xtset hhidpn wave</w:t>
      </w:r>
    </w:p>
    <w:p>
      <w:pPr>
        <w:rPr>
          <w:rFonts w:hint="default" w:ascii="Times New Roman" w:hAnsi="Times New Roman" w:cs="Times New Roman"/>
          <w:i/>
          <w:sz w:val="22"/>
          <w:szCs w:val="22"/>
        </w:rPr>
      </w:pPr>
      <w:r>
        <w:rPr>
          <w:rFonts w:hint="default" w:ascii="Times New Roman" w:hAnsi="Times New Roman" w:cs="Times New Roman"/>
          <w:i/>
          <w:sz w:val="22"/>
          <w:szCs w:val="22"/>
        </w:rPr>
        <w:t>xtlogit rurinai rbmiop* i.raracem i.agecat i.redu i.rrural i.rmarrital c.rchild c.rtoilt i.rsmokev i.rsmoken i.rdrink i.rhibpe i.rdiabe i.rcancre i.rstroke i.rcogtot if ragender==2</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xblc rbmiop1-rbmiop4, covname(rbmi) at(15 15.1 15.2 15.3 15.4 15.5 15.6 15.7 15.8 15.9 16 16.1 16.2 16.3 16.4 16.5 16.6 16.7 16.8 16.9 17 17.1 17.2 17.3 17.4 17.5 17.6 17.7 17.8 17.9 18 18.1 18.2 18.3 18.4 18.5 18.6 18.7 18.8 18.9 19 19.1 19.2 19.3 19.4 19.5 19.6 19.7 19.8 19.9 20 20.1 20.2 20.3 20.4 20.5 20.6 20.7 20.8 20.9 21 21.1 21.2 21.3 21.4 21.5 21.6 21.7 21.8 21.9 22 22.1 22.2 22.3 22.4 22.5 22.6 22.7 22.8 22.9 23 23.1 23.2 23.3 23.4 23.5 23.6 23.7 23.8 23.9 24 24.1 24.2 24.3 24.4 24.5 24.6 24.7 24.8 24.9 25 25.1 25.2 25.3 25.4 25.5 25.6 25.7 25.8 25.9 26 26.1 26.2 26.3 26.4 26.5 26.6 26.7 26.8 26.9 27 27.1 27.2 27.3 27.4 27.5 27.6 27.7 27.8 27.9 28 28.1 28.2 28.3 28.4 28.5 28.6 28.7 28.8 28.9 29 29.1 29.2 29.3 29.4 29.5 29.6 29.7 29.8 29.9 30 30.1 30.2 30.3 30.4 30.5 30.6 30.7 30.8 30.9 31 31.1 31.2 31.3 31.4 31.5 31.6 31.7 31.8 31.9 32 32.1 32.2 32.3 32.4 32.5 32.6 32.7 32.8 32.9 33 33.1 33.2 33.3 33.4 33.5 33.6 33.7 33.8 33.9 34 34.1 34.2 34.3 34.4 34.5 34.6 34.7 34.8 34.9 35 35.1 35.2 35.3 35.4 35.5 35.6 35.7 35.8 35.9 36 36.1 36.2 36.3 36.4 36.5 36.6 36.7 36.8 36.9 37 37.1 37.2 37.3 37.4 37.5 37.6 37.7 37.8 37.9 38 38.1 38.2 38.3 38.4 38.5 38.6 38.7 38.8 38.9 39 39.1 39.2 39.3 39.4 39.5 39.6 39.7 39.8 39.9 40 40.1 40.2 40.3 40.4 40.5 40.6 40.7 40.8 40.9 41 41.1 41.2 41.3 41.4 41.5 41.6 41.7 41.8 41.9 42 42.1 42.2 42.3 42.4 42.5 42.6 42.7 42.8 42.9 43 43.1 43.2 43.3 43.4 43.5 43.6 43.7 43.8 43.9 44 44.1 44.2 44.3 44.4 44.5 44.6 44.7 44.8 44.9 45) reference(24) eform generate(pa or lb ub)</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twoway rarea lb ub pa, bcolor(gs14)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line or pa, clcolor(red) clwidth(medthick)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ylabel(0(10)20, angle(0) nogrid) xlabel(15 (10) 45)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xtitle(BMI (kg/m^2)) ytitle(OR (95%CI)) title(Female)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name(female,replace) legend(order(2 "Expected OR"  1 "95% CI") rows(1))</w:t>
      </w:r>
    </w:p>
    <w:p>
      <w:pPr>
        <w:rPr>
          <w:rFonts w:hint="default" w:ascii="Times New Roman" w:hAnsi="Times New Roman" w:cs="Times New Roman"/>
          <w:i/>
          <w:sz w:val="22"/>
          <w:szCs w:val="22"/>
        </w:rPr>
      </w:pPr>
      <w:r>
        <w:rPr>
          <w:rFonts w:hint="default" w:ascii="Times New Roman" w:hAnsi="Times New Roman" w:cs="Times New Roman"/>
          <w:i/>
          <w:sz w:val="22"/>
          <w:szCs w:val="22"/>
        </w:rPr>
        <w:tab/>
      </w:r>
      <w:r>
        <w:rPr>
          <w:rFonts w:hint="default" w:ascii="Times New Roman" w:hAnsi="Times New Roman" w:cs="Times New Roman"/>
          <w:i/>
          <w:sz w:val="22"/>
          <w:szCs w:val="22"/>
        </w:rPr>
        <w:tab/>
      </w:r>
    </w:p>
    <w:p>
      <w:pPr>
        <w:rPr>
          <w:rFonts w:hint="default" w:ascii="Times New Roman" w:hAnsi="Times New Roman" w:cs="Times New Roman"/>
          <w:i/>
          <w:sz w:val="22"/>
          <w:szCs w:val="22"/>
        </w:rPr>
      </w:pPr>
      <w:r>
        <w:rPr>
          <w:rFonts w:hint="default" w:ascii="Times New Roman" w:hAnsi="Times New Roman" w:cs="Times New Roman"/>
          <w:i/>
          <w:sz w:val="22"/>
          <w:szCs w:val="22"/>
        </w:rPr>
        <w:t>graph combine female male,title("Association between UI and BMI by Sex" "(in HRS study)")</w:t>
      </w:r>
    </w:p>
    <w:p>
      <w:pPr>
        <w:rPr>
          <w:rFonts w:hint="default" w:ascii="Times New Roman" w:hAnsi="Times New Roman" w:cs="Times New Roman"/>
          <w:i/>
          <w:sz w:val="22"/>
          <w:szCs w:val="22"/>
        </w:rPr>
      </w:pPr>
      <w:r>
        <w:rPr>
          <w:rFonts w:hint="default" w:ascii="Times New Roman" w:hAnsi="Times New Roman" w:cs="Times New Roman"/>
          <w:i/>
          <w:sz w:val="22"/>
          <w:szCs w:val="22"/>
        </w:rPr>
        <w:t>graph export "hrs-rcs-bmi.png",replace</w:t>
      </w:r>
    </w:p>
    <w:p>
      <w:pPr>
        <w:rPr>
          <w:rFonts w:hint="default" w:ascii="Times New Roman" w:hAnsi="Times New Roman" w:cs="Times New Roman"/>
          <w:i/>
          <w:sz w:val="22"/>
          <w:szCs w:val="22"/>
        </w:rPr>
      </w:pPr>
    </w:p>
    <w:p>
      <w:pPr>
        <w:rPr>
          <w:rFonts w:hint="default" w:ascii="Times New Roman" w:hAnsi="Times New Roman" w:cs="Times New Roman"/>
          <w:b/>
          <w:bCs/>
          <w:sz w:val="22"/>
          <w:szCs w:val="22"/>
        </w:rPr>
      </w:pPr>
      <w:r>
        <w:rPr>
          <w:rFonts w:hint="default" w:ascii="Times New Roman" w:hAnsi="Times New Roman" w:cs="Times New Roman"/>
          <w:b/>
          <w:bCs/>
          <w:sz w:val="22"/>
          <w:szCs w:val="22"/>
        </w:rPr>
        <w:t>Note 2: For ELSA study</w:t>
      </w:r>
    </w:p>
    <w:p>
      <w:pPr>
        <w:rPr>
          <w:rFonts w:hint="default" w:ascii="Times New Roman" w:hAnsi="Times New Roman" w:cs="Times New Roman"/>
          <w:b/>
          <w:bCs/>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mkspline rbmime=rbmi,cubic</w:t>
      </w:r>
    </w:p>
    <w:p>
      <w:pPr>
        <w:rPr>
          <w:rFonts w:hint="default" w:ascii="Times New Roman" w:hAnsi="Times New Roman" w:cs="Times New Roman"/>
          <w:i/>
          <w:sz w:val="22"/>
          <w:szCs w:val="22"/>
        </w:rPr>
      </w:pPr>
      <w:r>
        <w:rPr>
          <w:rFonts w:hint="default" w:ascii="Times New Roman" w:hAnsi="Times New Roman" w:cs="Times New Roman"/>
          <w:i/>
          <w:sz w:val="22"/>
          <w:szCs w:val="22"/>
        </w:rPr>
        <w:t>xtset idauniq wave</w:t>
      </w:r>
    </w:p>
    <w:p>
      <w:pPr>
        <w:rPr>
          <w:rFonts w:hint="default" w:ascii="Times New Roman" w:hAnsi="Times New Roman" w:cs="Times New Roman"/>
          <w:i/>
          <w:sz w:val="22"/>
          <w:szCs w:val="22"/>
        </w:rPr>
      </w:pPr>
      <w:r>
        <w:rPr>
          <w:rFonts w:hint="default" w:ascii="Times New Roman" w:hAnsi="Times New Roman" w:cs="Times New Roman"/>
          <w:i/>
          <w:sz w:val="22"/>
          <w:szCs w:val="22"/>
        </w:rPr>
        <w:t>xtlogit rurinai rbmime* i.raracem i.agecat i.redu i.rmarrital c.rchild c.rtoilt i.rsmokev i.rsmoken i.rdrink i.rhibpe i.rdiabe i.rcancre i.rstroke i.rcogtot if ragender==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xblc rbmime1-rbmime4, covname(rbmi) at(17 17.1 17.2 17.3 17.4 17.5 17.6 17.7 17.8 17.9 18 18.1 18.2 18.3 18.4 18.5 18.6 18.7 18.8 18.9 19 19.1 19.2 19.3 19.4 19.5 19.6 19.7 19.8 19.9 20 20.1 20.2 20.3 20.4 20.5 20.6 20.7 20.8 20.9 21 21.1 21.2 21.3 21.4 21.5 21.6 21.7 21.8 21.9 22 22.1 22.2 22.3 22.4 22.5 22.6 22.7 22.8 22.9 23 23.1 23.2 23.3 23.4 23.5 23.6 23.7 23.8 23.9 24 24.1 24.2 24.3 24.4 24.5 24.6 24.7 24.8 24.9 25 25.1 25.2 25.3 25.4 25.5 25.6 25.7 25.8 25.9 26 26.1 26.2 26.3 26.4 26.5 26.6 26.7 26.8 26.9 27 27.1 27.2 27.3 27.4 27.5 27.6 27.7 27.8 27.9 28 28.1 28.2 28.3 28.4 28.5 28.6 28.7 28.8 28.9 29 29.1 29.2 29.3 29.4 29.5 29.6 29.7 29.8 29.9 30 30.1 30.2 30.3 30.4 30.5 30.6 30.7 30.8 30.9 31 31.1 31.2 31.3 31.4 31.5 31.6 31.7 31.8 31.9 32 32.1 32.2 32.3 32.4 32.5 32.6 32.7 32.8 32.9 33 33.1 33.2 33.3 33.4 33.5 33.6 33.7 33.8 33.9 34 34.1 34.2 34.3 34.4 34.5 34.6 34.7 34.8 34.9 35 35.1 35.2 35.3 35.4 35.5 35.6 35.7 35.8 35.9 36 36.1 36.2 36.3 36.4 36.5 36.6 36.7 36.8 36.9 37 37.1 37.2 37.3 37.4 37.5 37.6 37.7 37.8 37.9 38 38.1 38.2 38.3 38.4 38.5 38.6 38.7 38.8 38.9 39 39.1 39.2 39.3 39.4 39.5 39.6 39.7 39.8 39.9 40 40.1 40.2 40.3 40.4 40.5 40.6 40.7 40.8 40.9 41 41.1 41.2 41.3 41.4 41.5 41.6 41.7 41.8 41.9 42 42.1 42.2 42.3 42.4 42.5 42.6 42.7 42.8 42.9 43 43.1 43.2 43.3 43.4 43.5 43.6 43.7 43.8 43.9 44 44.1 44.2 44.3 44.4 44.5 44.6 44.7 44.8 44.9 45) reference(25) eform generate(pa1 or1 lb1 ub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twoway rarea lb1 ub1 pa1, bcolor(gs14)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line or1 pa1, clcolor(red) clwidth(medthick)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ylabel(0(10)20, angle(0) nogrid) xlabel(15 (10) 45)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xtitle(BMI (kg/m^2)) ytitle(OR (95%CI)) title(Male)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name(male,replace) legend(order(2 "Expected OR"  1 "95% CI") rows(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mkspline rbmiop=rbmi,cubic</w:t>
      </w:r>
    </w:p>
    <w:p>
      <w:pPr>
        <w:rPr>
          <w:rFonts w:hint="default" w:ascii="Times New Roman" w:hAnsi="Times New Roman" w:cs="Times New Roman"/>
          <w:i/>
          <w:sz w:val="22"/>
          <w:szCs w:val="22"/>
        </w:rPr>
      </w:pPr>
      <w:r>
        <w:rPr>
          <w:rFonts w:hint="default" w:ascii="Times New Roman" w:hAnsi="Times New Roman" w:cs="Times New Roman"/>
          <w:i/>
          <w:sz w:val="22"/>
          <w:szCs w:val="22"/>
        </w:rPr>
        <w:t>xtset idauniq wave</w:t>
      </w:r>
    </w:p>
    <w:p>
      <w:pPr>
        <w:rPr>
          <w:rFonts w:hint="default" w:ascii="Times New Roman" w:hAnsi="Times New Roman" w:cs="Times New Roman"/>
          <w:i/>
          <w:sz w:val="22"/>
          <w:szCs w:val="22"/>
        </w:rPr>
      </w:pPr>
      <w:r>
        <w:rPr>
          <w:rFonts w:hint="default" w:ascii="Times New Roman" w:hAnsi="Times New Roman" w:cs="Times New Roman"/>
          <w:i/>
          <w:sz w:val="22"/>
          <w:szCs w:val="22"/>
        </w:rPr>
        <w:t>xtlogit rurinai rbmiop* i.raracem i.agecat i.redu i.rmarrital c.rchild c.rtoilt i.rsmokev i.rsmoken i.rdrink i.rhibpe i.rdiabe i.rcancre i.rstroke i.rcogtot if ragender==2</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xblc rbmiop1-rbmiop4, covname(rbmi) at(17 17.1 17.2 17.3 17.4 17.5 17.6 17.7 17.8 17.9 18 18.1 18.2 18.3 18.4 18.5 18.6 18.7 18.8 18.9 19 19.1 19.2 19.3 19.4 19.5 19.6 19.7 19.8 19.9 20 20.1 20.2 20.3 20.4 20.5 20.6 20.7 20.8 20.9 21 21.1 21.2 21.3 21.4 21.5 21.6 21.7 21.8 21.9 22 22.1 22.2 22.3 22.4 22.5 22.6 22.7 22.8 22.9 23 23.1 23.2 23.3 23.4 23.5 23.6 23.7 23.8 23.9 24 24.1 24.2 24.3 24.4 24.5 24.6 24.7 24.8 24.9 25 25.1 25.2 25.3 25.4 25.5 25.6 25.7 25.8 25.9 26 26.1 26.2 26.3 26.4 26.5 26.6 26.7 26.8 26.9 27 27.1 27.2 27.3 27.4 27.5 27.6 27.7 27.8 27.9 28 28.1 28.2 28.3 28.4 28.5 28.6 28.7 28.8 28.9 29 29.1 29.2 29.3 29.4 29.5 29.6 29.7 29.8 29.9 30 30.1 30.2 30.3 30.4 30.5 30.6 30.7 30.8 30.9 31 31.1 31.2 31.3 31.4 31.5 31.6 31.7 31.8 31.9 32 32.1 32.2 32.3 32.4 32.5 32.6 32.7 32.8 32.9 33 33.1 33.2 33.3 33.4 33.5 33.6 33.7 33.8 33.9 34 34.1 34.2 34.3 34.4 34.5 34.6 34.7 34.8 34.9 35 35.1 35.2 35.3 35.4 35.5 35.6 35.7 35.8 35.9 36 36.1 36.2 36.3 36.4 36.5 36.6 36.7 36.8 36.9 37 37.1 37.2 37.3 37.4 37.5 37.6 37.7 37.8 37.9 38 38.1 38.2 38.3 38.4 38.5 38.6 38.7 38.8 38.9 39 39.1 39.2 39.3 39.4 39.5 39.6 39.7 39.8 39.9 40 40.1 40.2 40.3 40.4 40.5 40.6 40.7 40.8 40.9 41 41.1 41.2 41.3 41.4 41.5 41.6 41.7 41.8 41.9 42 42.1 42.2 42.3 42.4 42.5 42.6 42.7 42.8 42.9 43 43.1 43.2 43.3 43.4 43.5 43.6 43.7 43.8 43.9 44 44.1 44.2 44.3 44.4 44.5 44.6 44.7 44.8 44.9 45) reference(25) eform generate(pa or lb ub)</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twoway rarea lb ub pa, bcolor(gs14)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line or pa, clcolor(red) clwidth(medthick)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ylabel(0(10)20, angle(0) nogrid) xlabel(15 (10) 45)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xtitle(BMI (kg/m^2)) ytitle(OR (95%CI)) title(Female)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name(female,replace) legend(order(2 "Expected OR"  1 "95% CI") rows(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graph combine female male,title("Association between UI and BMI by Sex" "(in ELSA study)")</w:t>
      </w:r>
    </w:p>
    <w:p>
      <w:pPr>
        <w:rPr>
          <w:rFonts w:hint="default" w:ascii="Times New Roman" w:hAnsi="Times New Roman" w:cs="Times New Roman"/>
          <w:i/>
          <w:sz w:val="22"/>
          <w:szCs w:val="22"/>
        </w:rPr>
      </w:pPr>
      <w:r>
        <w:rPr>
          <w:rFonts w:hint="default" w:ascii="Times New Roman" w:hAnsi="Times New Roman" w:cs="Times New Roman"/>
          <w:i/>
          <w:sz w:val="22"/>
          <w:szCs w:val="22"/>
        </w:rPr>
        <w:t>graph export "elsa-rcs-bmi.png",replace</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b/>
          <w:bCs/>
          <w:sz w:val="22"/>
          <w:szCs w:val="22"/>
        </w:rPr>
        <w:t>Note 3: For SHARE study</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mkspline rbmime=rbmi,cubic</w:t>
      </w:r>
    </w:p>
    <w:p>
      <w:pPr>
        <w:rPr>
          <w:rFonts w:hint="default" w:ascii="Times New Roman" w:hAnsi="Times New Roman" w:cs="Times New Roman"/>
          <w:i/>
          <w:sz w:val="22"/>
          <w:szCs w:val="22"/>
        </w:rPr>
      </w:pPr>
      <w:r>
        <w:rPr>
          <w:rFonts w:hint="default" w:ascii="Times New Roman" w:hAnsi="Times New Roman" w:cs="Times New Roman"/>
          <w:i/>
          <w:sz w:val="22"/>
          <w:szCs w:val="22"/>
        </w:rPr>
        <w:t>xtset id wave</w:t>
      </w:r>
    </w:p>
    <w:p>
      <w:pPr>
        <w:rPr>
          <w:rFonts w:hint="default" w:ascii="Times New Roman" w:hAnsi="Times New Roman" w:cs="Times New Roman"/>
          <w:i/>
          <w:sz w:val="22"/>
          <w:szCs w:val="22"/>
        </w:rPr>
      </w:pPr>
      <w:r>
        <w:rPr>
          <w:rFonts w:hint="default" w:ascii="Times New Roman" w:hAnsi="Times New Roman" w:cs="Times New Roman"/>
          <w:i/>
          <w:sz w:val="22"/>
          <w:szCs w:val="22"/>
        </w:rPr>
        <w:t>xtlogit rurinai rbmime* i.agecat i.edunew i.rmstatcat i.hrural c.hchild c.rtoilta i.rsmokev i.rsmoken i.rdrink i.rhibpe i.rdiabe i.rcancre i.rstroke i.rcogtot if ragender==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xblc rbmime1-rbmime4, covname(rbmi) at(15 15.1 15.2 15.3 15.4 15.5 15.6 15.7 15.8 15.9 16 16.1 16.2 16.3 16.4 16.5 16.6 16.7 16.8 16.9 17 17.1 17.2 17.3 17.4 17.5 17.6 17.7 17.8 17.9 18 18.1 18.2 18.3 18.4 18.5 18.6 18.7 18.8 18.9 19 19.1 19.2 19.3 19.4 19.5 19.6 19.7 19.8 19.9 20 20.1 20.2 20.3 20.4 20.5 20.6 20.7 20.8 20.9 21 21.1 21.2 21.3 21.4 21.5 21.6 21.7 21.8 21.9 22 22.1 22.2 22.3 22.4 22.5 22.6 22.7 22.8 22.9 23 23.1 23.2 23.3 23.4 23.5 23.6 23.7 23.8 23.9 24 24.1 24.2 24.3 24.4 24.5 24.6 24.7 24.8 24.9 25 25.1 25.2 25.3 25.4 25.5 25.6 25.7 25.8 25.9 26 26.1 26.2 26.3 26.4 26.5 26.6 26.7 26.8 26.9 27 27.1 27.2 27.3 27.4 27.5 27.6 27.7 27.8 27.9 28 28.1 28.2 28.3 28.4 28.5 28.6 28.7 28.8 28.9 29 29.1 29.2 29.3 29.4 29.5 29.6 29.7 29.8 29.9 30 30.1 30.2 30.3 30.4 30.5 30.6 30.7 30.8 30.9 31 31.1 31.2 31.3 31.4 31.5 31.6 31.7 31.8 31.9 32 32.1 32.2 32.3 32.4 32.5 32.6 32.7 32.8 32.9 33 33.1 33.2 33.3 33.4 33.5 33.6 33.7 33.8 33.9 34 34.1 34.2 34.3 34.4 34.5 34.6 34.7 34.8 34.9 35 35.1 35.2 35.3 35.4 35.5 35.6 35.7 35.8 35.9 36 36.1 36.2 36.3 36.4 36.5 36.6 36.7 36.8 36.9 37 37.1 37.2 37.3 37.4 37.5 37.6 37.7 37.8 37.9 38 38.1 38.2 38.3 38.4 38.5 38.6 38.7 38.8 38.9 39 39.1 39.2 39.3 39.4 39.5 39.6 39.7 39.8 39.9 40 40.1 40.2 40.3 40.4 40.5 40.6 40.7 40.8 40.9 41 41.1 41.2 41.3 41.4 41.5 41.6 41.7 41.8 41.9 42 42.1 42.2 42.3 42.4 42.5 42.6 42.7 42.8 42.9 43 43.1 43.2 43.3 43.4 43.5 43.6 43.7 43.8 43.9 44 44.1 44.2 44.3 44.4 44.5 44.6 44.7 44.8 44.9 45) reference(24.6) eform generate(pa1 or1 lb1 ub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twoway rarea lb1 ub1 pa1, bcolor(gs14)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line or1 pa1, clcolor(red) clwidth(medthick)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ylabel(0(10)20, angle(0) nogrid) xlabel(15 (10) 45)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xtitle(BMI (kg/m^2)) ytitle(OR (95%CI)) title(Male)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name(male,replace) legend(order(2 "Expected OR"  1 "95% CI") rows(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mkspline rbmiop=rbmi,cubic</w:t>
      </w:r>
    </w:p>
    <w:p>
      <w:pPr>
        <w:rPr>
          <w:rFonts w:hint="default" w:ascii="Times New Roman" w:hAnsi="Times New Roman" w:cs="Times New Roman"/>
          <w:i/>
          <w:sz w:val="22"/>
          <w:szCs w:val="22"/>
        </w:rPr>
      </w:pPr>
      <w:r>
        <w:rPr>
          <w:rFonts w:hint="default" w:ascii="Times New Roman" w:hAnsi="Times New Roman" w:cs="Times New Roman"/>
          <w:i/>
          <w:sz w:val="22"/>
          <w:szCs w:val="22"/>
        </w:rPr>
        <w:t>xtlogit rurinai rbmiop* i.agecat i.edunew i.rmstatcat i.hrural c.hchild c.rtoilta i.rsmokev i.rsmoken i.rdrink i.rhibpe i.rdiabe i.rcancre i.rstroke i.rcogtot if ragender==2</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xblc rbmiop1-rbmiop4, covname(rbmi) at(15 15.1 15.2 15.3 15.4 15.5 15.6 15.7 15.8 15.9 16 16.1 16.2 16.3 16.4 16.5 16.6 16.7 16.8 16.9 17 17.1 17.2 17.3 17.4 17.5 17.6 17.7 17.8 17.9 18 18.1 18.2 18.3 18.4 18.5 18.6 18.7 18.8 18.9 19 19.1 19.2 19.3 19.4 19.5 19.6 19.7 19.8 19.9 20 20.1 20.2 20.3 20.4 20.5 20.6 20.7 20.8 20.9 21 21.1 21.2 21.3 21.4 21.5 21.6 21.7 21.8 21.9 22 22.1 22.2 22.3 22.4 22.5 22.6 22.7 22.8 22.9 23 23.1 23.2 23.3 23.4 23.5 23.6 23.7 23.8 23.9 24 24.1 24.2 24.3 24.4 24.5 24.6 24.7 24.8 24.9 25 25.1 25.2 25.3 25.4 25.5 25.6 25.7 25.8 25.9 26 26.1 26.2 26.3 26.4 26.5 26.6 26.7 26.8 26.9 27 27.1 27.2 27.3 27.4 27.5 27.6 27.7 27.8 27.9 28 28.1 28.2 28.3 28.4 28.5 28.6 28.7 28.8 28.9 29 29.1 29.2 29.3 29.4 29.5 29.6 29.7 29.8 29.9 30 30.1 30.2 30.3 30.4 30.5 30.6 30.7 30.8 30.9 31 31.1 31.2 31.3 31.4 31.5 31.6 31.7 31.8 31.9 32 32.1 32.2 32.3 32.4 32.5 32.6 32.7 32.8 32.9 33 33.1 33.2 33.3 33.4 33.5 33.6 33.7 33.8 33.9 34 34.1 34.2 34.3 34.4 34.5 34.6 34.7 34.8 34.9 35 35.1 35.2 35.3 35.4 35.5 35.6 35.7 35.8 35.9 36 36.1 36.2 36.3 36.4 36.5 36.6 36.7 36.8 36.9 37 37.1 37.2 37.3 37.4 37.5 37.6 37.7 37.8 37.9 38 38.1 38.2 38.3 38.4 38.5 38.6 38.7 38.8 38.9 39 39.1 39.2 39.3 39.4 39.5 39.6 39.7 39.8 39.9 40 40.1 40.2 40.3 40.4 40.5 40.6 40.7 40.8 40.9 41 41.1 41.2 41.3 41.4 41.5 41.6 41.7 41.8 41.9 42 42.1 42.2 42.3 42.4 42.5 42.6 42.7 42.8 42.9 43 43.1 43.2 43.3 43.4 43.5 43.6 43.7 43.8 43.9 44 44.1 44.2 44.3 44.4 44.5 44.6 44.7 44.8 44.9 45) reference(24.6) eform generate(pa or lb ub)</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twoway rarea lb ub pa, bcolor(gs14)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line or pa, clcolor(red) clwidth(medthick)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ylabel(0(10)20, angle(0) nogrid) xlabel(15 (10) 45)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xtitle(BMI (kg/m^2)) ytitle(OR (95%CI)) title(Female)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name(female,replace) legend(order(2 "Expected OR"  1 "95% CI") rows(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graph combine female male,title("Association between UI and BMI by Sex" "(in SHARE study)")</w:t>
      </w:r>
    </w:p>
    <w:p>
      <w:pPr>
        <w:rPr>
          <w:rFonts w:hint="default" w:ascii="Times New Roman" w:hAnsi="Times New Roman" w:cs="Times New Roman"/>
          <w:i/>
          <w:sz w:val="22"/>
          <w:szCs w:val="22"/>
        </w:rPr>
      </w:pPr>
      <w:r>
        <w:rPr>
          <w:rFonts w:hint="default" w:ascii="Times New Roman" w:hAnsi="Times New Roman" w:cs="Times New Roman"/>
          <w:i/>
          <w:sz w:val="22"/>
          <w:szCs w:val="22"/>
        </w:rPr>
        <w:t>graph export "share-rcs-bmi.png",replace</w:t>
      </w:r>
    </w:p>
    <w:p>
      <w:pPr>
        <w:rPr>
          <w:rFonts w:hint="default" w:ascii="Times New Roman" w:hAnsi="Times New Roman" w:cs="Times New Roman"/>
          <w:i/>
          <w:sz w:val="22"/>
          <w:szCs w:val="22"/>
        </w:rPr>
      </w:pPr>
    </w:p>
    <w:p>
      <w:pPr>
        <w:rPr>
          <w:rFonts w:hint="default" w:ascii="Times New Roman" w:hAnsi="Times New Roman" w:cs="Times New Roman"/>
          <w:b/>
          <w:bCs/>
          <w:sz w:val="22"/>
          <w:szCs w:val="22"/>
        </w:rPr>
      </w:pPr>
      <w:r>
        <w:rPr>
          <w:rFonts w:ascii="Times New Roman" w:hAnsi="Times New Roman" w:cs="Times New Roman"/>
          <w:b/>
          <w:bCs/>
          <w:sz w:val="22"/>
          <w:szCs w:val="22"/>
          <w:lang w:val="en-US"/>
        </w:rPr>
        <w:t xml:space="preserve">Codes for </w:t>
      </w:r>
      <w:r>
        <w:rPr>
          <w:rFonts w:hint="default" w:ascii="Times New Roman" w:hAnsi="Times New Roman" w:cs="Times New Roman"/>
          <w:b/>
          <w:bCs/>
          <w:sz w:val="22"/>
          <w:szCs w:val="22"/>
        </w:rPr>
        <w:t>Figure 2</w:t>
      </w:r>
    </w:p>
    <w:p>
      <w:pPr>
        <w:rPr>
          <w:rFonts w:hint="default" w:ascii="Times New Roman" w:hAnsi="Times New Roman" w:cs="Times New Roman"/>
          <w:b/>
          <w:bCs/>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mkspline rmwaistme=rmwaist,cubic</w:t>
      </w:r>
    </w:p>
    <w:p>
      <w:pPr>
        <w:rPr>
          <w:rFonts w:hint="default" w:ascii="Times New Roman" w:hAnsi="Times New Roman" w:cs="Times New Roman"/>
          <w:i/>
          <w:sz w:val="22"/>
          <w:szCs w:val="22"/>
        </w:rPr>
      </w:pPr>
      <w:r>
        <w:rPr>
          <w:rFonts w:hint="default" w:ascii="Times New Roman" w:hAnsi="Times New Roman" w:cs="Times New Roman"/>
          <w:i/>
          <w:sz w:val="22"/>
          <w:szCs w:val="22"/>
        </w:rPr>
        <w:t>xtset hhidpn wave</w:t>
      </w:r>
    </w:p>
    <w:p>
      <w:pPr>
        <w:rPr>
          <w:rFonts w:hint="default" w:ascii="Times New Roman" w:hAnsi="Times New Roman" w:cs="Times New Roman"/>
          <w:i/>
          <w:sz w:val="22"/>
          <w:szCs w:val="22"/>
        </w:rPr>
      </w:pPr>
      <w:r>
        <w:rPr>
          <w:rFonts w:hint="default" w:ascii="Times New Roman" w:hAnsi="Times New Roman" w:cs="Times New Roman"/>
          <w:i/>
          <w:sz w:val="22"/>
          <w:szCs w:val="22"/>
        </w:rPr>
        <w:t>xtlogit rurinai rmwaistme* i.raracem i.agecat i.redu i.rrural i.rmarrital c.rchild c.rtoilt i.rsmokev i.rsmoken i.rdrink i.rhibpe i.rdiabe i.rcancre i.rstroke i.rcogtot if ragender==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xblc rmwaistme1-rmwaistme4, covname(rmwaist) at(68.58  69.215  69.342  69.85  70.485  71.12 71.755  72.39  73.025  73.66  74.295  74.676   74.93   75.565  75.6412   76.2   76.835  77.47  78.105  78.232  78.74  79.248  79.375  80.01 80.645  81.28   81.788  81.915  82.55  82.804   83.185  83.82  84.455  85.09 85.725  86.36   86.741 86.995  87.63  87.884  88.265  88.9 88.9508  89.408   89.535  89.789  90.17   90.805  91.44  91.567  91.7702   91.948   92.075   92.71  92.964  93.218  93.345  93.472  93.98  94.0054  94.0308  94.107  94.234  94.615  95.25   95.885  96.52   96.647 97.155  97.2312  97.3836  97.79  97.917  98.425 99.06   99.187  99.441  99.568  99.695  100.33 100.965  101.6  101.727  101.854  102.108  102.235 102.87  102.997  103.378  103.505  104.14 104.267   104.775   105.029  105.156   105.41  106.045 106.426   106.68  106.807  106.934   107.188   107.315  107.696 108.585  109.22   109.347 109.474   109.855   110.49   110.998  111.125  111.252   111.76   111.887   112.395 113.03  113.665  114.3 114.554  114.935  115.062   115.57  116.205  116.84  117.348  117.475  117.602  118.11  118.745   119.38  119.507  119.634  119.888  120.015 120.65   121.285  121.92   122.301   122.555   123.19   123.825   124.46 124.587   124.714   125.095   125.73  126.365   127   127.127  127.635   128.016   128.27   128.905   129.54  129.794  130.175   130.81  131.445   132.08   132.715  133.35   133.985   134.62  135.255   135.89   136.525  137.16   137.541   137.795   138.43   139.065  139.7) reference(95.25) eform generate(pa1 or1 lb1 ub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twoway rarea lb1 ub1 pa1, bcolor(gs14)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line or1 pa1, clcolor(red) clwidth(medthick)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ylabel(0(5)10, angle(0) nogrid) xlabel(70 (10) 140)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xtitle(Waist Circumference (cm)) ytitle(OR (95%CI)) title(Male)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name(male,replace) legend(order(2 "Expected OR"  1 "95% CI") rows(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mkspline rmwaistop=rmwaist,cubic</w:t>
      </w:r>
    </w:p>
    <w:p>
      <w:pPr>
        <w:rPr>
          <w:rFonts w:hint="default" w:ascii="Times New Roman" w:hAnsi="Times New Roman" w:cs="Times New Roman"/>
          <w:i/>
          <w:sz w:val="22"/>
          <w:szCs w:val="22"/>
        </w:rPr>
      </w:pPr>
      <w:r>
        <w:rPr>
          <w:rFonts w:hint="default" w:ascii="Times New Roman" w:hAnsi="Times New Roman" w:cs="Times New Roman"/>
          <w:i/>
          <w:sz w:val="22"/>
          <w:szCs w:val="22"/>
        </w:rPr>
        <w:t>xtset hhidpn wave</w:t>
      </w:r>
    </w:p>
    <w:p>
      <w:pPr>
        <w:rPr>
          <w:rFonts w:hint="default" w:ascii="Times New Roman" w:hAnsi="Times New Roman" w:cs="Times New Roman"/>
          <w:i/>
          <w:sz w:val="22"/>
          <w:szCs w:val="22"/>
        </w:rPr>
      </w:pPr>
      <w:r>
        <w:rPr>
          <w:rFonts w:hint="default" w:ascii="Times New Roman" w:hAnsi="Times New Roman" w:cs="Times New Roman"/>
          <w:i/>
          <w:sz w:val="22"/>
          <w:szCs w:val="22"/>
        </w:rPr>
        <w:t>xtlogit rurinai rmwaistop* i.raracem i.agecat i.redu i.rrural i.rmarrital c.rchild c.rtoilt i.rsmokev i.rsmoken i.rdrink i.rhibpe i.rdiabe i.rcancre i.rstroke i.rcogtot if ragender==2</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xblc rmwaistop1-rmwaistop4, covname(rmwaist) at(68.58  69.215  69.342  69.85  70.485  71.12 71.755  72.39  73.025  73.66  74.295  74.676   74.93   75.565  75.6412   76.2   76.835  77.47  78.105  78.232  78.74  79.248  79.375  80.01 80.645  81.28   81.788  81.915  82.55  82.804   83.185  83.82  84.455  85.09 85.725  86.36   86.741 86.995  87.63  87.884  88.265  88.9 88.9508  89.408   89.535  89.789  90.17   90.805  91.44  91.567  91.7702   91.948   92.075   92.71  92.964  93.218  93.345  93.472  93.98  94.0054  94.0308  94.107  94.234  94.615  95.25   95.885  96.52   96.647 97.155  97.2312  97.3836  97.79  97.917  98.425 99.06   99.187  99.441  99.568  99.695  100.33 100.965  101.6  101.727  101.854  102.108  102.235 102.87  102.997  103.378  103.505  104.14 104.267   104.775   105.029  105.156   105.41  106.045 106.426   106.68  106.807  106.934   107.188   107.315  107.696 108.585  109.22   109.347 109.474   109.855   110.49   110.998  111.125  111.252   111.76   111.887   112.395 113.03  113.665  114.3 114.554  114.935  115.062   115.57  116.205  116.84  117.348  117.475  117.602  118.11  118.745   119.38  119.507  119.634  119.888  120.015 120.65   121.285  121.92   122.301   122.555   123.19   123.825   124.46 124.587   124.714   125.095   125.73  126.365   127   127.127  127.635   128.016   128.27   128.905   129.54  129.794  130.175   130.81  131.445   132.08   132.715  133.35   133.985   134.62  135.255   135.89   136.525  137.16   137.541   137.795   138.43   139.065  139.7) reference(95.25) eform generate(pa or lb ub)</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twoway rarea lb ub pa, bcolor(gs14)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line or pa, clcolor(red) clwidth(medthick)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  ylabel(0(5)10, angle(0) nogrid) xlabel(70 (10) 140)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xtitle(Waist Circumference (cm)) ytitle(OR (95%CI)) title(Female)           ///</w:t>
      </w:r>
    </w:p>
    <w:p>
      <w:pPr>
        <w:rPr>
          <w:rFonts w:hint="default" w:ascii="Times New Roman" w:hAnsi="Times New Roman" w:cs="Times New Roman"/>
          <w:i/>
          <w:sz w:val="22"/>
          <w:szCs w:val="22"/>
        </w:rPr>
      </w:pPr>
      <w:r>
        <w:rPr>
          <w:rFonts w:hint="default" w:ascii="Times New Roman" w:hAnsi="Times New Roman" w:cs="Times New Roman"/>
          <w:i/>
          <w:sz w:val="22"/>
          <w:szCs w:val="22"/>
        </w:rPr>
        <w:t xml:space="preserve">        name(female,replace) legend(order(2 "Expected OR"  1 "95% CI") rows(1))</w:t>
      </w:r>
    </w:p>
    <w:p>
      <w:pPr>
        <w:rPr>
          <w:rFonts w:hint="default" w:ascii="Times New Roman" w:hAnsi="Times New Roman" w:cs="Times New Roman"/>
          <w:i/>
          <w:sz w:val="22"/>
          <w:szCs w:val="22"/>
        </w:rPr>
      </w:pPr>
    </w:p>
    <w:p>
      <w:pPr>
        <w:rPr>
          <w:rFonts w:hint="default" w:ascii="Times New Roman" w:hAnsi="Times New Roman" w:cs="Times New Roman"/>
          <w:i/>
          <w:sz w:val="22"/>
          <w:szCs w:val="22"/>
        </w:rPr>
      </w:pPr>
      <w:r>
        <w:rPr>
          <w:rFonts w:hint="default" w:ascii="Times New Roman" w:hAnsi="Times New Roman" w:cs="Times New Roman"/>
          <w:i/>
          <w:sz w:val="22"/>
          <w:szCs w:val="22"/>
        </w:rPr>
        <w:t>graph combine female male,title("Association between UI and WC by Sex" "(in HRS study)")</w:t>
      </w:r>
    </w:p>
    <w:p>
      <w:pPr>
        <w:rPr>
          <w:rFonts w:hint="default" w:ascii="Times New Roman" w:hAnsi="Times New Roman" w:cs="Times New Roman"/>
          <w:i/>
          <w:sz w:val="22"/>
          <w:szCs w:val="22"/>
        </w:rPr>
      </w:pPr>
      <w:r>
        <w:rPr>
          <w:rFonts w:hint="default" w:ascii="Times New Roman" w:hAnsi="Times New Roman" w:cs="Times New Roman"/>
          <w:i/>
          <w:sz w:val="22"/>
          <w:szCs w:val="22"/>
        </w:rPr>
        <w:t>graph export "hrs-rcs-waist.png",replace</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altName w:val="Times New Roman"/>
    <w:panose1 w:val="020206030504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VlOTU1N2U2M2Y0OWEyNzU0MjFlNDdmMDZiZjM0MmIifQ=="/>
  </w:docVars>
  <w:rsids>
    <w:rsidRoot w:val="4FC34196"/>
    <w:rsid w:val="3E55E4BC"/>
    <w:rsid w:val="3F7EFABB"/>
    <w:rsid w:val="404B4EBA"/>
    <w:rsid w:val="4FC34196"/>
    <w:rsid w:val="51FB186B"/>
    <w:rsid w:val="557DA069"/>
    <w:rsid w:val="7D2F67CB"/>
    <w:rsid w:val="7DFD5CFA"/>
    <w:rsid w:val="7DFD7D3E"/>
    <w:rsid w:val="7E4C53B6"/>
    <w:rsid w:val="9FFFA22E"/>
    <w:rsid w:val="A73F1A35"/>
    <w:rsid w:val="D9CD2D4E"/>
    <w:rsid w:val="DED72AC3"/>
    <w:rsid w:val="DFEEE5FB"/>
    <w:rsid w:val="FD697A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heme="minorHAnsi" w:hAnsiTheme="minorHAnsi" w:eastAsiaTheme="minorHAnsi" w:cstheme="minorBidi"/>
      <w:sz w:val="24"/>
      <w:szCs w:val="24"/>
      <w:lang w:val="sv-SE" w:eastAsia="en-US"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3367</Words>
  <Characters>17405</Characters>
  <Lines>0</Lines>
  <Paragraphs>0</Paragraphs>
  <TotalTime>2</TotalTime>
  <ScaleCrop>false</ScaleCrop>
  <LinksUpToDate>false</LinksUpToDate>
  <CharactersWithSpaces>2186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09:38:00Z</dcterms:created>
  <dc:creator>陈禧音</dc:creator>
  <cp:lastModifiedBy>陈禧音</cp:lastModifiedBy>
  <dcterms:modified xsi:type="dcterms:W3CDTF">2023-07-29T15:02: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6CB0800FB37487B922E6DB6092678E6_11</vt:lpwstr>
  </property>
</Properties>
</file>